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22ABD" w14:textId="62CD6930" w:rsidR="00647FD0" w:rsidRPr="005A23BF" w:rsidRDefault="00647FD0" w:rsidP="00647FD0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5A23BF">
        <w:rPr>
          <w:rFonts w:ascii="Times New Roman" w:hAnsi="Times New Roman" w:cs="Times New Roman"/>
          <w:b/>
        </w:rPr>
        <w:t xml:space="preserve">Table </w:t>
      </w:r>
      <w:r w:rsidR="00D41AFD">
        <w:rPr>
          <w:rFonts w:ascii="Times New Roman" w:hAnsi="Times New Roman" w:cs="Times New Roman"/>
          <w:b/>
        </w:rPr>
        <w:t>S</w:t>
      </w:r>
      <w:r w:rsidR="00A03EE4">
        <w:rPr>
          <w:rFonts w:ascii="Times New Roman" w:hAnsi="Times New Roman" w:cs="Times New Roman"/>
          <w:b/>
        </w:rPr>
        <w:t>1</w:t>
      </w:r>
      <w:r w:rsidRPr="005A23BF">
        <w:rPr>
          <w:rFonts w:ascii="Times New Roman" w:hAnsi="Times New Roman" w:cs="Times New Roman"/>
          <w:b/>
        </w:rPr>
        <w:t>: Future app usage on demographic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1536"/>
        <w:gridCol w:w="1536"/>
        <w:gridCol w:w="1536"/>
      </w:tblGrid>
      <w:tr w:rsidR="00647FD0" w14:paraId="136F2760" w14:textId="77777777" w:rsidTr="00F616CA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E40A6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2C552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8AA49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9A801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FD0" w14:paraId="52B17639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464EC4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487437" w14:textId="058D52AD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Use 28 Days</w:t>
            </w:r>
            <w:r w:rsidR="00774897">
              <w:rPr>
                <w:rFonts w:ascii="Times New Roman" w:hAnsi="Times New Roman" w:cs="Times New Roman"/>
                <w:sz w:val="22"/>
                <w:szCs w:val="22"/>
              </w:rPr>
              <w:t xml:space="preserve"> Lat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9F58F8" w14:textId="19A96635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y Use 6 Months</w:t>
            </w:r>
            <w:r w:rsidR="00774897">
              <w:rPr>
                <w:rFonts w:ascii="Times New Roman" w:hAnsi="Times New Roman" w:cs="Times New Roman"/>
                <w:sz w:val="22"/>
                <w:szCs w:val="22"/>
              </w:rPr>
              <w:t xml:space="preserve"> Lat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24E6A7" w14:textId="12C2C1EF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Duration in </w:t>
            </w:r>
            <w:r w:rsidR="006C6BEC">
              <w:rPr>
                <w:rFonts w:ascii="Times New Roman" w:hAnsi="Times New Roman" w:cs="Times New Roman"/>
                <w:sz w:val="22"/>
                <w:szCs w:val="22"/>
              </w:rPr>
              <w:t xml:space="preserve">Nex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 Days</w:t>
            </w:r>
          </w:p>
        </w:tc>
      </w:tr>
      <w:tr w:rsidR="00647FD0" w14:paraId="62162963" w14:textId="77777777" w:rsidTr="00F616CA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155B9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2A56D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10CF4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ADBFB" w14:textId="77777777" w:rsidR="00647FD0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5DC" w14:paraId="796C23C4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3EA8E3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- 40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E1D1DA" w14:textId="642F46A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3C5351" w14:textId="0B603A0D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5509F8" w14:textId="5B08929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0</w:t>
            </w:r>
          </w:p>
        </w:tc>
      </w:tr>
      <w:tr w:rsidR="00E365DC" w14:paraId="4E13FD14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4A50AA4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9619E9" w14:textId="001A05B5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39,1.64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6CBB70" w14:textId="6599CD24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32,1.556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5F8F94" w14:textId="6F0D184C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1,1.668]</w:t>
            </w:r>
          </w:p>
        </w:tc>
      </w:tr>
      <w:tr w:rsidR="00E365DC" w14:paraId="33FA3E32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E0B9B6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- 50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4165F8" w14:textId="1BFC72D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9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F18F78" w14:textId="5B4D99D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19C728" w14:textId="3B253B0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0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365DC" w14:paraId="1D1CDFFB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230D6F6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B36A31" w14:textId="3172BE3D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47,1.84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FDB6EF" w14:textId="7C94D9C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51,1.592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5FE68E" w14:textId="7E080E0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70,1.884]</w:t>
            </w:r>
          </w:p>
        </w:tc>
      </w:tr>
      <w:tr w:rsidR="00E365DC" w14:paraId="70DB6F70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7C9668A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- 60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6FAB7B" w14:textId="4BFA2DB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8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B123E29" w14:textId="4420085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9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E798BE" w14:textId="3542FFAC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4</w:t>
            </w:r>
          </w:p>
        </w:tc>
      </w:tr>
      <w:tr w:rsidR="00E365DC" w14:paraId="0F9827D9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4F014B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F15969" w14:textId="3996DD2A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71,1.90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FFEFB5" w14:textId="451F5B3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33,1.97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9BAF13" w14:textId="0EC3AC0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86,1.750]</w:t>
            </w:r>
          </w:p>
        </w:tc>
      </w:tr>
      <w:tr w:rsidR="00E365DC" w14:paraId="6E4DC63B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3D6F4C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- 70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EE38AAD" w14:textId="1B18BB8D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5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4C0768" w14:textId="0DD2E89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2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C50496" w14:textId="08B8A63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0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365DC" w14:paraId="74B1E689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BABA2C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8503D2" w14:textId="0E6559A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85,2.957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F08752" w14:textId="419B389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06,2.88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8454B1" w14:textId="2040B29D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496,2.781]</w:t>
            </w:r>
          </w:p>
        </w:tc>
      </w:tr>
      <w:tr w:rsidR="00E365DC" w14:paraId="5175577C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E6069C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- 80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987DC9" w14:textId="72B1B1A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0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1E9689" w14:textId="48AB98F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3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81CBD4" w14:textId="325557AA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4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E365DC" w14:paraId="53D675B4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DAA173A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49C41E" w14:textId="2105959A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745,4.30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F587A5" w14:textId="7F149CE0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03,4.47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618920" w14:textId="46EE2883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796,4.473]</w:t>
            </w:r>
          </w:p>
        </w:tc>
      </w:tr>
      <w:tr w:rsidR="00E365DC" w14:paraId="70D91D23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56E5580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+ y.o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D30AE8" w14:textId="25AB796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564657" w14:textId="7B5D7E63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D54C32" w14:textId="146332F3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1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365DC" w14:paraId="09AE61C6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3FB509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10F4B6" w14:textId="4318FFAC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8,1.92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488A6CF" w14:textId="15A55145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56,1.47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7431FC" w14:textId="5A422DE6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20,2.543]</w:t>
            </w:r>
          </w:p>
        </w:tc>
      </w:tr>
      <w:tr w:rsidR="00E365DC" w14:paraId="59C190B6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E99883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8C9A2D" w14:textId="4D66EE8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03A038" w14:textId="38D3A22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265618" w14:textId="1CE6D81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</w:tc>
      </w:tr>
      <w:tr w:rsidR="00E365DC" w14:paraId="4AFE8116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1D98695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0D0301" w14:textId="2B70F713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7,1.147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B392763" w14:textId="0D4D9B1B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04,1.35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AA8DBA1" w14:textId="51601B9C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26,1.450]</w:t>
            </w:r>
          </w:p>
        </w:tc>
      </w:tr>
      <w:tr w:rsidR="00E365DC" w14:paraId="47020810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AAFB6A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7BE3DA" w14:textId="50FEF596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2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E113EF" w14:textId="2A129CDB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EC6ADB0" w14:textId="69F50BB6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0</w:t>
            </w:r>
          </w:p>
        </w:tc>
      </w:tr>
      <w:tr w:rsidR="00E365DC" w14:paraId="79341B9C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3FC2076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760FC1" w14:textId="3E535E1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02,1.85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47447E" w14:textId="28851815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84,1.774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1B6666" w14:textId="49179E40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73,1.425]</w:t>
            </w:r>
          </w:p>
        </w:tc>
      </w:tr>
      <w:tr w:rsidR="00E365DC" w14:paraId="7C61CBFB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143797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A588E1" w14:textId="7D9E4E7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80DE3A" w14:textId="42EE8114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CDA43A5" w14:textId="2BE7D73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</w:tr>
      <w:tr w:rsidR="00E365DC" w14:paraId="0F7C15D2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DB617B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378AEB" w14:textId="1BCF38D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32,1.01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D92E0A" w14:textId="261DDFC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22,1.33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C81936" w14:textId="34E50D4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8,1.509]</w:t>
            </w:r>
          </w:p>
        </w:tc>
      </w:tr>
      <w:tr w:rsidR="00E365DC" w14:paraId="5A584F16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5DCDAA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A7CB52" w14:textId="512DE674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2FFD73" w14:textId="2D9EDEA6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1B1DEF" w14:textId="4B67A6C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</w:tr>
      <w:tr w:rsidR="00E365DC" w14:paraId="17552084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DEE32D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BDE334" w14:textId="43DE230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55,1.978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C22206" w14:textId="6C65FB6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54,1.537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A01BBF" w14:textId="387BFA4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6,1.553]</w:t>
            </w:r>
          </w:p>
        </w:tc>
      </w:tr>
      <w:tr w:rsidR="00E365DC" w14:paraId="060FE64A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CD2F49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9BDA5C" w14:textId="5519778D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714E944" w14:textId="686336E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45BA7B" w14:textId="570B664B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365DC" w14:paraId="124EB360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02640D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C4FEEC" w14:textId="5BD8E1D8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14,1.04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74600D" w14:textId="4EF5FE6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50,1.44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95B508" w14:textId="74B8C175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59,0.927]</w:t>
            </w:r>
          </w:p>
        </w:tc>
      </w:tr>
      <w:tr w:rsidR="00E365DC" w14:paraId="67E7FD85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441794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(Income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498152" w14:textId="08E1D82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F33108" w14:textId="18613A1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9ACDEB1" w14:textId="36C859A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</w:t>
            </w:r>
          </w:p>
        </w:tc>
      </w:tr>
      <w:tr w:rsidR="00E365DC" w14:paraId="3E36E5F7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9F5D39F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C461B6" w14:textId="738BAD29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5,1.15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E572FC" w14:textId="30D02EE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94,1.209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790EBB" w14:textId="429ADE44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64,1.048]</w:t>
            </w:r>
          </w:p>
        </w:tc>
      </w:tr>
      <w:tr w:rsidR="00E365DC" w14:paraId="7905C00C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20F9E3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full-tim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B1F6C68" w14:textId="1FD9C8EC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F8E9DB0" w14:textId="5A6F7FFB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3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441C7D" w14:textId="7C7C9FC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E365DC" w14:paraId="2995B90D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CA587FD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5EEA06" w14:textId="0FA21A3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55,1.37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544BE6C" w14:textId="692E97B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086,1.635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4A11B1" w14:textId="7F2F4CD4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97,1.142]</w:t>
            </w:r>
          </w:p>
        </w:tc>
      </w:tr>
      <w:tr w:rsidR="00E365DC" w14:paraId="03A40E08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E8E40A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48135F0" w14:textId="183D70E5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BFF1E03" w14:textId="689D82DA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2F5387" w14:textId="66A03EF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  <w:r w:rsidR="0014758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365DC" w14:paraId="59856A7D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7BAEDEC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946463B" w14:textId="0F3545A3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80,1.17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013AEC" w14:textId="3AFCDB6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11,1.45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3E4261" w14:textId="0AA3AB1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4,0.995]</w:t>
            </w:r>
          </w:p>
        </w:tc>
      </w:tr>
      <w:tr w:rsidR="00E365DC" w14:paraId="0F151B4C" w14:textId="77777777" w:rsidTr="00F616CA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E5322EF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6702FC0" w14:textId="76DE48F1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8E49538" w14:textId="6CD2DC4F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43D4F3A" w14:textId="612B3552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</w:tr>
      <w:tr w:rsidR="00E365DC" w14:paraId="024EA2F1" w14:textId="77777777" w:rsidTr="00F616CA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4E111" w14:textId="77777777" w:rsidR="00E365DC" w:rsidRDefault="00E365DC" w:rsidP="00E365D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B1455" w14:textId="6DB6A16E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25,1.095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7BB79" w14:textId="6A75F467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819,1.315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FEC73" w14:textId="633AFD60" w:rsidR="00E365DC" w:rsidRDefault="00E365DC" w:rsidP="00E365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705,1.064]</w:t>
            </w:r>
          </w:p>
        </w:tc>
      </w:tr>
      <w:tr w:rsidR="00647FD0" w14:paraId="073C3601" w14:textId="77777777" w:rsidTr="00F616CA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D9CA5" w14:textId="77777777" w:rsidR="00647FD0" w:rsidRPr="00C678ED" w:rsidRDefault="00647FD0" w:rsidP="00F616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678ED">
              <w:rPr>
                <w:rFonts w:ascii="Times New Roman" w:hAnsi="Times New Roman" w:cs="Times New Roman"/>
                <w:b/>
              </w:rPr>
              <w:t>Observatio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160B" w14:textId="77777777" w:rsidR="00647FD0" w:rsidRPr="00C678ED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78ED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,77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DAC5E" w14:textId="77777777" w:rsidR="00647FD0" w:rsidRPr="00C678ED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78ED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,77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A5C1A" w14:textId="77777777" w:rsidR="00647FD0" w:rsidRPr="00C678ED" w:rsidRDefault="00647FD0" w:rsidP="00F616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78ED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,771</w:t>
            </w:r>
          </w:p>
        </w:tc>
      </w:tr>
    </w:tbl>
    <w:p w14:paraId="0BE3A245" w14:textId="77777777" w:rsidR="00747465" w:rsidRDefault="00747465" w:rsidP="0074746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dds ratios (exponentiated coefficients); 95% confidence intervals in brackets. </w:t>
      </w:r>
    </w:p>
    <w:p w14:paraId="28C8D657" w14:textId="662B9FB8" w:rsidR="00220CCB" w:rsidRDefault="0014758F" w:rsidP="00220CC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551568D0" w14:textId="68CBFA43" w:rsidR="00517A57" w:rsidRDefault="00517A57" w:rsidP="00CF60A8">
      <w:pPr>
        <w:spacing w:after="160" w:line="259" w:lineRule="auto"/>
      </w:pPr>
    </w:p>
    <w:sectPr w:rsidR="00517A57" w:rsidSect="00C45F89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FB6A9" w14:textId="77777777" w:rsidR="00123264" w:rsidRDefault="00123264" w:rsidP="008147D9">
      <w:r>
        <w:separator/>
      </w:r>
    </w:p>
  </w:endnote>
  <w:endnote w:type="continuationSeparator" w:id="0">
    <w:p w14:paraId="08795C11" w14:textId="77777777" w:rsidR="00123264" w:rsidRDefault="00123264" w:rsidP="0081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38814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C9B82" w14:textId="2653ACE0" w:rsidR="00CF78FE" w:rsidRPr="008147D9" w:rsidRDefault="00CF78FE">
        <w:pPr>
          <w:pStyle w:val="Footer"/>
          <w:jc w:val="right"/>
          <w:rPr>
            <w:rFonts w:ascii="Times New Roman" w:hAnsi="Times New Roman" w:cs="Times New Roman"/>
          </w:rPr>
        </w:pPr>
        <w:r w:rsidRPr="008147D9">
          <w:rPr>
            <w:rFonts w:ascii="Times New Roman" w:hAnsi="Times New Roman" w:cs="Times New Roman"/>
          </w:rPr>
          <w:fldChar w:fldCharType="begin"/>
        </w:r>
        <w:r w:rsidRPr="008147D9">
          <w:rPr>
            <w:rFonts w:ascii="Times New Roman" w:hAnsi="Times New Roman" w:cs="Times New Roman"/>
          </w:rPr>
          <w:instrText xml:space="preserve"> PAGE   \* MERGEFORMAT </w:instrText>
        </w:r>
        <w:r w:rsidRPr="008147D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8147D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94814C" w14:textId="77777777" w:rsidR="00CF78FE" w:rsidRDefault="00CF7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38BC6" w14:textId="77777777" w:rsidR="00123264" w:rsidRDefault="00123264" w:rsidP="008147D9">
      <w:r>
        <w:separator/>
      </w:r>
    </w:p>
  </w:footnote>
  <w:footnote w:type="continuationSeparator" w:id="0">
    <w:p w14:paraId="5FB92579" w14:textId="77777777" w:rsidR="00123264" w:rsidRDefault="00123264" w:rsidP="00814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A69EF"/>
    <w:multiLevelType w:val="hybridMultilevel"/>
    <w:tmpl w:val="676E6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Tc3MzU3MLY0MzVW0lEKTi0uzszPAykwrAUAiyUciywAAAA="/>
  </w:docVars>
  <w:rsids>
    <w:rsidRoot w:val="00517A57"/>
    <w:rsid w:val="00000BA2"/>
    <w:rsid w:val="00005079"/>
    <w:rsid w:val="000069F1"/>
    <w:rsid w:val="00011287"/>
    <w:rsid w:val="0005249F"/>
    <w:rsid w:val="00076D49"/>
    <w:rsid w:val="00086168"/>
    <w:rsid w:val="000B61DA"/>
    <w:rsid w:val="000C037A"/>
    <w:rsid w:val="000E69F6"/>
    <w:rsid w:val="000F787D"/>
    <w:rsid w:val="000F7A1C"/>
    <w:rsid w:val="00123264"/>
    <w:rsid w:val="00131F65"/>
    <w:rsid w:val="00134568"/>
    <w:rsid w:val="0014758F"/>
    <w:rsid w:val="001815A4"/>
    <w:rsid w:val="00197567"/>
    <w:rsid w:val="001A096F"/>
    <w:rsid w:val="001A4C59"/>
    <w:rsid w:val="001C3208"/>
    <w:rsid w:val="001D18CF"/>
    <w:rsid w:val="001D2DF9"/>
    <w:rsid w:val="001D4766"/>
    <w:rsid w:val="001E089D"/>
    <w:rsid w:val="001E5455"/>
    <w:rsid w:val="001E6A4F"/>
    <w:rsid w:val="001F30D5"/>
    <w:rsid w:val="001F3863"/>
    <w:rsid w:val="00204619"/>
    <w:rsid w:val="00220AF0"/>
    <w:rsid w:val="00220CCB"/>
    <w:rsid w:val="00223E88"/>
    <w:rsid w:val="00224B8D"/>
    <w:rsid w:val="00237601"/>
    <w:rsid w:val="002629BA"/>
    <w:rsid w:val="0028073E"/>
    <w:rsid w:val="00284BEB"/>
    <w:rsid w:val="00285F29"/>
    <w:rsid w:val="002B3CB5"/>
    <w:rsid w:val="002F1BF4"/>
    <w:rsid w:val="003037D7"/>
    <w:rsid w:val="0030412A"/>
    <w:rsid w:val="00320EDB"/>
    <w:rsid w:val="003211CB"/>
    <w:rsid w:val="00321C9B"/>
    <w:rsid w:val="00330AB0"/>
    <w:rsid w:val="003361CE"/>
    <w:rsid w:val="00341733"/>
    <w:rsid w:val="00341E5E"/>
    <w:rsid w:val="003477CB"/>
    <w:rsid w:val="00353FCB"/>
    <w:rsid w:val="00354B8D"/>
    <w:rsid w:val="00356303"/>
    <w:rsid w:val="00356F9A"/>
    <w:rsid w:val="0035709D"/>
    <w:rsid w:val="00365EE9"/>
    <w:rsid w:val="00371CCA"/>
    <w:rsid w:val="00380389"/>
    <w:rsid w:val="003A09CD"/>
    <w:rsid w:val="003A1D3F"/>
    <w:rsid w:val="003A5C2F"/>
    <w:rsid w:val="003C5E7B"/>
    <w:rsid w:val="003D25A3"/>
    <w:rsid w:val="003E33F6"/>
    <w:rsid w:val="003F2B17"/>
    <w:rsid w:val="0040398C"/>
    <w:rsid w:val="00417ECE"/>
    <w:rsid w:val="00420FDA"/>
    <w:rsid w:val="00426878"/>
    <w:rsid w:val="00430BF0"/>
    <w:rsid w:val="004327DE"/>
    <w:rsid w:val="00465D2A"/>
    <w:rsid w:val="004704A2"/>
    <w:rsid w:val="00470ECC"/>
    <w:rsid w:val="004729E2"/>
    <w:rsid w:val="00474C5D"/>
    <w:rsid w:val="00476D3E"/>
    <w:rsid w:val="00477A70"/>
    <w:rsid w:val="00497ED0"/>
    <w:rsid w:val="004A1005"/>
    <w:rsid w:val="004A1305"/>
    <w:rsid w:val="004C57F4"/>
    <w:rsid w:val="004C74F6"/>
    <w:rsid w:val="004D76FE"/>
    <w:rsid w:val="004E44C6"/>
    <w:rsid w:val="004F245E"/>
    <w:rsid w:val="00513029"/>
    <w:rsid w:val="00517A57"/>
    <w:rsid w:val="0052154A"/>
    <w:rsid w:val="00526C97"/>
    <w:rsid w:val="00530521"/>
    <w:rsid w:val="00532E7F"/>
    <w:rsid w:val="00566474"/>
    <w:rsid w:val="00574E2D"/>
    <w:rsid w:val="00581D46"/>
    <w:rsid w:val="005A2A8A"/>
    <w:rsid w:val="005C2579"/>
    <w:rsid w:val="005C7CF6"/>
    <w:rsid w:val="005D2061"/>
    <w:rsid w:val="005E7505"/>
    <w:rsid w:val="00623731"/>
    <w:rsid w:val="0062513D"/>
    <w:rsid w:val="00647FD0"/>
    <w:rsid w:val="00651B7E"/>
    <w:rsid w:val="00653213"/>
    <w:rsid w:val="00666844"/>
    <w:rsid w:val="00670D99"/>
    <w:rsid w:val="00674E4C"/>
    <w:rsid w:val="006A27AE"/>
    <w:rsid w:val="006B4243"/>
    <w:rsid w:val="006B758F"/>
    <w:rsid w:val="006C6BEC"/>
    <w:rsid w:val="006E7B68"/>
    <w:rsid w:val="007210B0"/>
    <w:rsid w:val="00747465"/>
    <w:rsid w:val="00750B91"/>
    <w:rsid w:val="00752849"/>
    <w:rsid w:val="007556A7"/>
    <w:rsid w:val="00774897"/>
    <w:rsid w:val="00775FC3"/>
    <w:rsid w:val="00784F34"/>
    <w:rsid w:val="007A030B"/>
    <w:rsid w:val="007B025B"/>
    <w:rsid w:val="007B1C1F"/>
    <w:rsid w:val="007B29F0"/>
    <w:rsid w:val="007C7EB1"/>
    <w:rsid w:val="007D5AEA"/>
    <w:rsid w:val="008019B4"/>
    <w:rsid w:val="00806AB2"/>
    <w:rsid w:val="00810EDE"/>
    <w:rsid w:val="00813012"/>
    <w:rsid w:val="008147D9"/>
    <w:rsid w:val="008334A8"/>
    <w:rsid w:val="00835BAD"/>
    <w:rsid w:val="00853A8C"/>
    <w:rsid w:val="008654E7"/>
    <w:rsid w:val="0087146E"/>
    <w:rsid w:val="0087233E"/>
    <w:rsid w:val="008750F8"/>
    <w:rsid w:val="0088245D"/>
    <w:rsid w:val="008B5D12"/>
    <w:rsid w:val="008C49C8"/>
    <w:rsid w:val="008C7AD5"/>
    <w:rsid w:val="009011AE"/>
    <w:rsid w:val="00903B41"/>
    <w:rsid w:val="009149DB"/>
    <w:rsid w:val="00915FCD"/>
    <w:rsid w:val="00933B74"/>
    <w:rsid w:val="0094476D"/>
    <w:rsid w:val="00946F47"/>
    <w:rsid w:val="00947F0E"/>
    <w:rsid w:val="00950EE2"/>
    <w:rsid w:val="00955E1C"/>
    <w:rsid w:val="0096690C"/>
    <w:rsid w:val="00970D41"/>
    <w:rsid w:val="009B3912"/>
    <w:rsid w:val="009B4D88"/>
    <w:rsid w:val="009C0A10"/>
    <w:rsid w:val="009C19C6"/>
    <w:rsid w:val="009C2371"/>
    <w:rsid w:val="009C48B8"/>
    <w:rsid w:val="009E4A3C"/>
    <w:rsid w:val="009E4E33"/>
    <w:rsid w:val="009F023D"/>
    <w:rsid w:val="00A01A62"/>
    <w:rsid w:val="00A03EE4"/>
    <w:rsid w:val="00A106A0"/>
    <w:rsid w:val="00A11E3F"/>
    <w:rsid w:val="00A54689"/>
    <w:rsid w:val="00A576C6"/>
    <w:rsid w:val="00A82D61"/>
    <w:rsid w:val="00A84DA4"/>
    <w:rsid w:val="00AC612F"/>
    <w:rsid w:val="00AD6BCD"/>
    <w:rsid w:val="00AE1EB8"/>
    <w:rsid w:val="00B00AD0"/>
    <w:rsid w:val="00B043FD"/>
    <w:rsid w:val="00B22CD6"/>
    <w:rsid w:val="00B23AC7"/>
    <w:rsid w:val="00B3136B"/>
    <w:rsid w:val="00B329C5"/>
    <w:rsid w:val="00B3388B"/>
    <w:rsid w:val="00B34C2A"/>
    <w:rsid w:val="00B60994"/>
    <w:rsid w:val="00B749F3"/>
    <w:rsid w:val="00B759A4"/>
    <w:rsid w:val="00B83943"/>
    <w:rsid w:val="00B83EFB"/>
    <w:rsid w:val="00B917AE"/>
    <w:rsid w:val="00BA13ED"/>
    <w:rsid w:val="00BB6BA6"/>
    <w:rsid w:val="00BC412E"/>
    <w:rsid w:val="00BF29FB"/>
    <w:rsid w:val="00C00792"/>
    <w:rsid w:val="00C0477F"/>
    <w:rsid w:val="00C14389"/>
    <w:rsid w:val="00C17C4C"/>
    <w:rsid w:val="00C23A40"/>
    <w:rsid w:val="00C2589C"/>
    <w:rsid w:val="00C25BE8"/>
    <w:rsid w:val="00C408F6"/>
    <w:rsid w:val="00C41EF5"/>
    <w:rsid w:val="00C45A21"/>
    <w:rsid w:val="00C45F89"/>
    <w:rsid w:val="00C54617"/>
    <w:rsid w:val="00C75CE5"/>
    <w:rsid w:val="00C77D7D"/>
    <w:rsid w:val="00C87CC1"/>
    <w:rsid w:val="00C908D4"/>
    <w:rsid w:val="00CC5C68"/>
    <w:rsid w:val="00CF0955"/>
    <w:rsid w:val="00CF4884"/>
    <w:rsid w:val="00CF60A8"/>
    <w:rsid w:val="00CF78FE"/>
    <w:rsid w:val="00D10A09"/>
    <w:rsid w:val="00D1453B"/>
    <w:rsid w:val="00D41AFD"/>
    <w:rsid w:val="00D45242"/>
    <w:rsid w:val="00D55D22"/>
    <w:rsid w:val="00D57E72"/>
    <w:rsid w:val="00D64CA3"/>
    <w:rsid w:val="00D763D3"/>
    <w:rsid w:val="00D779E4"/>
    <w:rsid w:val="00D86FEE"/>
    <w:rsid w:val="00D877B1"/>
    <w:rsid w:val="00D9512F"/>
    <w:rsid w:val="00DA349C"/>
    <w:rsid w:val="00DD4352"/>
    <w:rsid w:val="00DE1F4E"/>
    <w:rsid w:val="00DE2100"/>
    <w:rsid w:val="00E11AB1"/>
    <w:rsid w:val="00E11C9F"/>
    <w:rsid w:val="00E13969"/>
    <w:rsid w:val="00E17CC2"/>
    <w:rsid w:val="00E365DC"/>
    <w:rsid w:val="00E612D5"/>
    <w:rsid w:val="00E660B2"/>
    <w:rsid w:val="00E7141B"/>
    <w:rsid w:val="00E83306"/>
    <w:rsid w:val="00E85915"/>
    <w:rsid w:val="00E87E45"/>
    <w:rsid w:val="00EA2078"/>
    <w:rsid w:val="00EA293D"/>
    <w:rsid w:val="00EC24C8"/>
    <w:rsid w:val="00EC4328"/>
    <w:rsid w:val="00EC57AC"/>
    <w:rsid w:val="00ED3C00"/>
    <w:rsid w:val="00EE2D6A"/>
    <w:rsid w:val="00EE7409"/>
    <w:rsid w:val="00EF0643"/>
    <w:rsid w:val="00EF1A6A"/>
    <w:rsid w:val="00F546BB"/>
    <w:rsid w:val="00F5548D"/>
    <w:rsid w:val="00F569A6"/>
    <w:rsid w:val="00F57307"/>
    <w:rsid w:val="00F616CA"/>
    <w:rsid w:val="00F73582"/>
    <w:rsid w:val="00F85A1D"/>
    <w:rsid w:val="00FA4D50"/>
    <w:rsid w:val="00FA6BC9"/>
    <w:rsid w:val="00FB279F"/>
    <w:rsid w:val="00FD0462"/>
    <w:rsid w:val="00FD3FA7"/>
    <w:rsid w:val="00FD789F"/>
    <w:rsid w:val="00FF352D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50F8"/>
  <w15:chartTrackingRefBased/>
  <w15:docId w15:val="{4CCF4870-0AF5-4484-A9D9-1E9609FA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A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A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D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D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9F1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7F5A6-E749-414F-8869-37B5A21B8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Stecher</dc:creator>
  <cp:keywords/>
  <dc:description/>
  <cp:lastModifiedBy>Copyeditor (JMIR)</cp:lastModifiedBy>
  <cp:revision>4</cp:revision>
  <dcterms:created xsi:type="dcterms:W3CDTF">2021-10-07T02:36:00Z</dcterms:created>
  <dcterms:modified xsi:type="dcterms:W3CDTF">2021-10-15T10:53:00Z</dcterms:modified>
</cp:coreProperties>
</file>